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B04B4" w14:textId="4D098644" w:rsidR="00725CDC" w:rsidRPr="00FF44ED" w:rsidRDefault="00725CDC" w:rsidP="003D54D3">
      <w:pPr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FF44ED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Table </w:t>
      </w:r>
      <w:r w:rsidR="00BE55DD">
        <w:rPr>
          <w:rFonts w:ascii="Times New Roman" w:hAnsi="Times New Roman" w:cs="Times New Roman"/>
          <w:b/>
          <w:bCs/>
          <w:sz w:val="18"/>
          <w:szCs w:val="18"/>
          <w:lang w:val="en-GB"/>
        </w:rPr>
        <w:t>S7</w:t>
      </w:r>
      <w:r w:rsidRPr="00FF44ED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: </w:t>
      </w:r>
      <w:r w:rsidRPr="00FF44ED">
        <w:rPr>
          <w:rFonts w:ascii="Times New Roman" w:hAnsi="Times New Roman" w:cs="Times New Roman"/>
          <w:sz w:val="18"/>
          <w:szCs w:val="18"/>
          <w:lang w:val="en-GB"/>
        </w:rPr>
        <w:t>Results from non-randomised studies</w:t>
      </w:r>
    </w:p>
    <w:p w14:paraId="14504596" w14:textId="77777777" w:rsidR="00725CDC" w:rsidRPr="00FF44ED" w:rsidRDefault="00725CDC" w:rsidP="003D54D3">
      <w:pPr>
        <w:rPr>
          <w:rFonts w:ascii="Times New Roman" w:hAnsi="Times New Roman" w:cs="Times New Roman"/>
          <w:b/>
          <w:sz w:val="18"/>
          <w:szCs w:val="18"/>
          <w:u w:val="single"/>
        </w:rPr>
      </w:pPr>
      <w:r w:rsidRPr="00FF44ED">
        <w:rPr>
          <w:rFonts w:ascii="Times New Roman" w:hAnsi="Times New Roman" w:cs="Times New Roman"/>
          <w:b/>
          <w:sz w:val="18"/>
          <w:szCs w:val="18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156"/>
        <w:gridCol w:w="1352"/>
        <w:gridCol w:w="3490"/>
        <w:gridCol w:w="6527"/>
        <w:gridCol w:w="1778"/>
      </w:tblGrid>
      <w:tr w:rsidR="003D54D3" w:rsidRPr="00FF44ED" w14:paraId="67A85DEF" w14:textId="77777777" w:rsidTr="00725CDC">
        <w:trPr>
          <w:trHeight w:val="164"/>
        </w:trPr>
        <w:tc>
          <w:tcPr>
            <w:tcW w:w="0" w:type="auto"/>
          </w:tcPr>
          <w:p w14:paraId="668A36F3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0" w:type="auto"/>
          </w:tcPr>
          <w:p w14:paraId="5F6AEF9A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sz w:val="18"/>
                <w:szCs w:val="18"/>
              </w:rPr>
              <w:t>Participants</w:t>
            </w:r>
          </w:p>
        </w:tc>
        <w:tc>
          <w:tcPr>
            <w:tcW w:w="0" w:type="auto"/>
          </w:tcPr>
          <w:p w14:paraId="2476D34B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sz w:val="18"/>
                <w:szCs w:val="18"/>
              </w:rPr>
              <w:t>Relevant comparison groups</w:t>
            </w:r>
          </w:p>
        </w:tc>
        <w:tc>
          <w:tcPr>
            <w:tcW w:w="0" w:type="auto"/>
          </w:tcPr>
          <w:p w14:paraId="7D94B0BF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sz w:val="18"/>
                <w:szCs w:val="18"/>
              </w:rPr>
              <w:t>Outcome measure(s)</w:t>
            </w:r>
          </w:p>
        </w:tc>
        <w:tc>
          <w:tcPr>
            <w:tcW w:w="0" w:type="auto"/>
          </w:tcPr>
          <w:p w14:paraId="4C4D7AAF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sz w:val="18"/>
                <w:szCs w:val="18"/>
              </w:rPr>
              <w:t>Result(s)</w:t>
            </w:r>
          </w:p>
        </w:tc>
        <w:tc>
          <w:tcPr>
            <w:tcW w:w="0" w:type="auto"/>
          </w:tcPr>
          <w:p w14:paraId="5368699C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/>
                <w:sz w:val="18"/>
                <w:szCs w:val="18"/>
              </w:rPr>
              <w:t>Notes</w:t>
            </w:r>
          </w:p>
        </w:tc>
      </w:tr>
      <w:tr w:rsidR="003D54D3" w:rsidRPr="00FF44ED" w14:paraId="4B720F9A" w14:textId="77777777" w:rsidTr="00725CDC">
        <w:trPr>
          <w:trHeight w:val="1840"/>
        </w:trPr>
        <w:tc>
          <w:tcPr>
            <w:tcW w:w="0" w:type="auto"/>
          </w:tcPr>
          <w:p w14:paraId="412898FA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Levene 1995</w:t>
            </w:r>
          </w:p>
        </w:tc>
        <w:tc>
          <w:tcPr>
            <w:tcW w:w="0" w:type="auto"/>
          </w:tcPr>
          <w:p w14:paraId="4D819206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 = 15</w:t>
            </w:r>
          </w:p>
        </w:tc>
        <w:tc>
          <w:tcPr>
            <w:tcW w:w="0" w:type="auto"/>
          </w:tcPr>
          <w:p w14:paraId="7ECBDCE6" w14:textId="717B0D42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  <w:r w:rsidRPr="00FF44ED">
              <w:rPr>
                <w:b w:val="0"/>
                <w:sz w:val="18"/>
                <w:szCs w:val="18"/>
              </w:rPr>
              <w:t xml:space="preserve">1: </w:t>
            </w:r>
            <w:r w:rsidR="004A26BE" w:rsidRPr="00FF44ED">
              <w:rPr>
                <w:b w:val="0"/>
                <w:bCs w:val="0"/>
                <w:sz w:val="18"/>
                <w:szCs w:val="18"/>
              </w:rPr>
              <w:t>MgSO</w:t>
            </w:r>
            <w:r w:rsidR="004A26BE" w:rsidRPr="00FF44ED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Pr="00FF44ED">
              <w:rPr>
                <w:b w:val="0"/>
                <w:bCs w:val="0"/>
                <w:sz w:val="18"/>
                <w:szCs w:val="18"/>
              </w:rPr>
              <w:t xml:space="preserve"> </w:t>
            </w:r>
            <w:r w:rsidRPr="00FF44ED">
              <w:rPr>
                <w:b w:val="0"/>
                <w:sz w:val="18"/>
                <w:szCs w:val="18"/>
              </w:rPr>
              <w:t>400 mg/kg (</w:t>
            </w:r>
            <w:r w:rsidR="00C467C9" w:rsidRPr="00FF44ED">
              <w:rPr>
                <w:b w:val="0"/>
                <w:sz w:val="18"/>
                <w:szCs w:val="18"/>
              </w:rPr>
              <w:t>N=</w:t>
            </w:r>
            <w:r w:rsidRPr="00FF44ED">
              <w:rPr>
                <w:b w:val="0"/>
                <w:sz w:val="18"/>
                <w:szCs w:val="18"/>
              </w:rPr>
              <w:t>7)</w:t>
            </w:r>
          </w:p>
          <w:p w14:paraId="6DE652E5" w14:textId="5E2887BA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  <w:r w:rsidRPr="00FF44ED">
              <w:rPr>
                <w:b w:val="0"/>
                <w:sz w:val="18"/>
                <w:szCs w:val="18"/>
              </w:rPr>
              <w:t xml:space="preserve">2: </w:t>
            </w:r>
            <w:r w:rsidR="004A26BE" w:rsidRPr="00FF44ED">
              <w:rPr>
                <w:b w:val="0"/>
                <w:bCs w:val="0"/>
                <w:sz w:val="18"/>
                <w:szCs w:val="18"/>
              </w:rPr>
              <w:t>MgSO</w:t>
            </w:r>
            <w:r w:rsidR="004A26BE" w:rsidRPr="00FF44ED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Pr="00FF44ED">
              <w:rPr>
                <w:b w:val="0"/>
                <w:sz w:val="18"/>
                <w:szCs w:val="18"/>
              </w:rPr>
              <w:t xml:space="preserve"> 250 mg/kg (</w:t>
            </w:r>
            <w:r w:rsidR="00C467C9" w:rsidRPr="00FF44ED">
              <w:rPr>
                <w:b w:val="0"/>
                <w:sz w:val="18"/>
                <w:szCs w:val="18"/>
              </w:rPr>
              <w:t>N=</w:t>
            </w:r>
            <w:r w:rsidRPr="00FF44ED">
              <w:rPr>
                <w:b w:val="0"/>
                <w:sz w:val="18"/>
                <w:szCs w:val="18"/>
              </w:rPr>
              <w:t>8)</w:t>
            </w:r>
          </w:p>
        </w:tc>
        <w:tc>
          <w:tcPr>
            <w:tcW w:w="0" w:type="auto"/>
          </w:tcPr>
          <w:p w14:paraId="38071866" w14:textId="6C8C6D9F" w:rsidR="00725CDC" w:rsidRPr="00FF44ED" w:rsidRDefault="004811FE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  <w:r w:rsidR="00725CDC" w:rsidRPr="00FF44ED">
              <w:rPr>
                <w:rFonts w:ascii="Times New Roman" w:hAnsi="Times New Roman" w:cs="Times New Roman"/>
                <w:sz w:val="18"/>
                <w:szCs w:val="18"/>
              </w:rPr>
              <w:t>, respiratory depression, EEG readings, heart rate</w:t>
            </w:r>
          </w:p>
        </w:tc>
        <w:tc>
          <w:tcPr>
            <w:tcW w:w="0" w:type="auto"/>
          </w:tcPr>
          <w:p w14:paraId="033FC89E" w14:textId="06B52FE8" w:rsidR="00725CDC" w:rsidRPr="00FF44ED" w:rsidRDefault="00725CDC" w:rsidP="003D54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oup 1: 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</w:t>
            </w: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ter the larger dose, mean arterial pressure (MAP) fell by a mean of 6 mm Hg (13%) at one hour but was not significantly reduced thereafter. Respiratory depression lasted three to six hours. EEG readings and heart rate were not significantly different.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</w:t>
            </w:r>
          </w:p>
          <w:p w14:paraId="40FFF46B" w14:textId="31683530" w:rsidR="00725CDC" w:rsidRPr="00FF44ED" w:rsidRDefault="00725CDC" w:rsidP="003D54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oup 2: 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“</w:t>
            </w: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fter 250 mg/kg MgSO4, MAP, EEG, </w:t>
            </w:r>
            <w:proofErr w:type="gramStart"/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ne</w:t>
            </w:r>
            <w:proofErr w:type="gramEnd"/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nd heart rate were unchanged. One infant developed transient respiratory depression.</w:t>
            </w:r>
            <w:r w:rsidR="00C467C9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</w:t>
            </w:r>
          </w:p>
        </w:tc>
        <w:tc>
          <w:tcPr>
            <w:tcW w:w="0" w:type="auto"/>
          </w:tcPr>
          <w:p w14:paraId="36508E5B" w14:textId="351723C3" w:rsidR="00725CDC" w:rsidRPr="00FF44ED" w:rsidRDefault="009555FE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MAP</w:t>
            </w:r>
            <w:r w:rsidR="00725CDC"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reported in figures</w:t>
            </w:r>
          </w:p>
        </w:tc>
      </w:tr>
      <w:tr w:rsidR="003D54D3" w:rsidRPr="00FF44ED" w14:paraId="2BC0523F" w14:textId="77777777" w:rsidTr="00725CDC">
        <w:trPr>
          <w:trHeight w:val="164"/>
        </w:trPr>
        <w:tc>
          <w:tcPr>
            <w:tcW w:w="0" w:type="auto"/>
            <w:vMerge w:val="restart"/>
          </w:tcPr>
          <w:p w14:paraId="71CD58EA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Okonkwo 2018</w:t>
            </w:r>
          </w:p>
        </w:tc>
        <w:tc>
          <w:tcPr>
            <w:tcW w:w="0" w:type="auto"/>
            <w:vMerge w:val="restart"/>
          </w:tcPr>
          <w:p w14:paraId="6DD8FE45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 = 711</w:t>
            </w:r>
          </w:p>
        </w:tc>
        <w:tc>
          <w:tcPr>
            <w:tcW w:w="0" w:type="auto"/>
            <w:vMerge w:val="restart"/>
          </w:tcPr>
          <w:p w14:paraId="389F813F" w14:textId="18E02A8A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  <w:r w:rsidRPr="00FF44ED">
              <w:rPr>
                <w:b w:val="0"/>
                <w:sz w:val="18"/>
                <w:szCs w:val="18"/>
              </w:rPr>
              <w:t xml:space="preserve">1: </w:t>
            </w:r>
            <w:r w:rsidR="004A26BE" w:rsidRPr="00FF44ED">
              <w:rPr>
                <w:b w:val="0"/>
                <w:bCs w:val="0"/>
                <w:sz w:val="18"/>
                <w:szCs w:val="18"/>
              </w:rPr>
              <w:t>MgSO</w:t>
            </w:r>
            <w:r w:rsidR="004A26BE" w:rsidRPr="00FF44ED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Pr="00FF44ED">
              <w:rPr>
                <w:b w:val="0"/>
                <w:sz w:val="18"/>
                <w:szCs w:val="18"/>
              </w:rPr>
              <w:t xml:space="preserve"> (</w:t>
            </w:r>
            <w:r w:rsidR="00C467C9" w:rsidRPr="00FF44ED">
              <w:rPr>
                <w:b w:val="0"/>
                <w:sz w:val="18"/>
                <w:szCs w:val="18"/>
              </w:rPr>
              <w:t>N=</w:t>
            </w:r>
            <w:r w:rsidRPr="00FF44ED">
              <w:rPr>
                <w:b w:val="0"/>
                <w:sz w:val="18"/>
                <w:szCs w:val="18"/>
              </w:rPr>
              <w:t>100)</w:t>
            </w:r>
          </w:p>
          <w:p w14:paraId="5A2E222E" w14:textId="4B6D7E26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  <w:r w:rsidRPr="00FF44ED">
              <w:rPr>
                <w:b w:val="0"/>
                <w:sz w:val="18"/>
                <w:szCs w:val="18"/>
              </w:rPr>
              <w:t xml:space="preserve">2: No </w:t>
            </w:r>
            <w:r w:rsidR="004A26BE" w:rsidRPr="00FF44ED">
              <w:rPr>
                <w:b w:val="0"/>
                <w:bCs w:val="0"/>
                <w:sz w:val="18"/>
                <w:szCs w:val="18"/>
              </w:rPr>
              <w:t>MgSO</w:t>
            </w:r>
            <w:r w:rsidR="004A26BE" w:rsidRPr="00FF44ED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Pr="00FF44ED">
              <w:rPr>
                <w:b w:val="0"/>
                <w:sz w:val="18"/>
                <w:szCs w:val="18"/>
              </w:rPr>
              <w:t xml:space="preserve"> (</w:t>
            </w:r>
            <w:r w:rsidR="00C467C9" w:rsidRPr="00FF44ED">
              <w:rPr>
                <w:b w:val="0"/>
                <w:sz w:val="18"/>
                <w:szCs w:val="18"/>
              </w:rPr>
              <w:t>N=</w:t>
            </w:r>
            <w:r w:rsidRPr="00FF44ED">
              <w:rPr>
                <w:b w:val="0"/>
                <w:sz w:val="18"/>
                <w:szCs w:val="18"/>
              </w:rPr>
              <w:t>611)</w:t>
            </w:r>
          </w:p>
        </w:tc>
        <w:tc>
          <w:tcPr>
            <w:tcW w:w="0" w:type="auto"/>
          </w:tcPr>
          <w:p w14:paraId="36E225D0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onatal death, all</w:t>
            </w:r>
          </w:p>
        </w:tc>
        <w:tc>
          <w:tcPr>
            <w:tcW w:w="0" w:type="auto"/>
          </w:tcPr>
          <w:p w14:paraId="1CD17402" w14:textId="45E0EFBD" w:rsidR="00725CDC" w:rsidRPr="00FF44ED" w:rsidRDefault="00725CDC" w:rsidP="003D54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F44ED">
              <w:rPr>
                <w:sz w:val="18"/>
                <w:szCs w:val="18"/>
              </w:rPr>
              <w:t>17/100 vs. 174/611 (χ</w:t>
            </w:r>
            <w:r w:rsidR="009555FE" w:rsidRPr="00FF44ED">
              <w:rPr>
                <w:sz w:val="18"/>
                <w:szCs w:val="18"/>
                <w:vertAlign w:val="superscript"/>
              </w:rPr>
              <w:t>2</w:t>
            </w:r>
            <w:r w:rsidRPr="00FF44ED">
              <w:rPr>
                <w:sz w:val="18"/>
                <w:szCs w:val="18"/>
              </w:rPr>
              <w:t>= 5.762; p = 0.016)</w:t>
            </w:r>
          </w:p>
        </w:tc>
        <w:tc>
          <w:tcPr>
            <w:tcW w:w="0" w:type="auto"/>
            <w:vMerge w:val="restart"/>
          </w:tcPr>
          <w:p w14:paraId="2A5C233B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642C27A5" w14:textId="77777777" w:rsidTr="00725CDC">
        <w:trPr>
          <w:trHeight w:val="164"/>
        </w:trPr>
        <w:tc>
          <w:tcPr>
            <w:tcW w:w="0" w:type="auto"/>
            <w:vMerge/>
          </w:tcPr>
          <w:p w14:paraId="0C1FFD20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23E7DFB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273D95A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166435C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onatal death, neonates with HIE</w:t>
            </w:r>
          </w:p>
        </w:tc>
        <w:tc>
          <w:tcPr>
            <w:tcW w:w="0" w:type="auto"/>
          </w:tcPr>
          <w:p w14:paraId="2B330F64" w14:textId="77777777" w:rsidR="00725CDC" w:rsidRPr="00FF44ED" w:rsidRDefault="00725CDC" w:rsidP="003D54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F44ED">
              <w:rPr>
                <w:sz w:val="18"/>
                <w:szCs w:val="18"/>
              </w:rPr>
              <w:t>15/78 vs. 173/414 (χ</w:t>
            </w:r>
            <w:r w:rsidRPr="00FF44ED">
              <w:rPr>
                <w:sz w:val="18"/>
                <w:szCs w:val="18"/>
                <w:vertAlign w:val="superscript"/>
              </w:rPr>
              <w:t>2</w:t>
            </w:r>
            <w:r w:rsidRPr="00FF44ED">
              <w:rPr>
                <w:sz w:val="18"/>
                <w:szCs w:val="18"/>
              </w:rPr>
              <w:t xml:space="preserve"> = 14.144; p &lt; 0.0001)</w:t>
            </w:r>
          </w:p>
        </w:tc>
        <w:tc>
          <w:tcPr>
            <w:tcW w:w="0" w:type="auto"/>
            <w:vMerge/>
          </w:tcPr>
          <w:p w14:paraId="60E2498A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68DA8D74" w14:textId="77777777" w:rsidTr="00725CDC">
        <w:trPr>
          <w:trHeight w:val="164"/>
        </w:trPr>
        <w:tc>
          <w:tcPr>
            <w:tcW w:w="0" w:type="auto"/>
            <w:vMerge/>
          </w:tcPr>
          <w:p w14:paraId="0CF9D018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6B0D274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8868CA6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4CCE9458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onatal death, neonates with stage III HIE</w:t>
            </w:r>
          </w:p>
        </w:tc>
        <w:tc>
          <w:tcPr>
            <w:tcW w:w="0" w:type="auto"/>
          </w:tcPr>
          <w:p w14:paraId="2C1DDE38" w14:textId="67D82CD6" w:rsidR="00725CDC" w:rsidRPr="00FF44ED" w:rsidRDefault="00725CDC" w:rsidP="003D54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F44ED">
              <w:rPr>
                <w:sz w:val="18"/>
                <w:szCs w:val="18"/>
              </w:rPr>
              <w:t>10/25 vs. 116/184 (χ</w:t>
            </w:r>
            <w:r w:rsidR="009555FE" w:rsidRPr="00FF44ED">
              <w:rPr>
                <w:sz w:val="18"/>
                <w:szCs w:val="18"/>
                <w:vertAlign w:val="superscript"/>
              </w:rPr>
              <w:t>2</w:t>
            </w:r>
            <w:r w:rsidRPr="00FF44ED">
              <w:rPr>
                <w:sz w:val="18"/>
                <w:szCs w:val="18"/>
              </w:rPr>
              <w:t>= 4.881; p = 0.027)</w:t>
            </w:r>
          </w:p>
        </w:tc>
        <w:tc>
          <w:tcPr>
            <w:tcW w:w="0" w:type="auto"/>
            <w:vMerge/>
          </w:tcPr>
          <w:p w14:paraId="10E2D38D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741315D3" w14:textId="77777777" w:rsidTr="00725CDC">
        <w:trPr>
          <w:trHeight w:val="164"/>
        </w:trPr>
        <w:tc>
          <w:tcPr>
            <w:tcW w:w="0" w:type="auto"/>
            <w:vMerge w:val="restart"/>
          </w:tcPr>
          <w:p w14:paraId="2371950D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Sreenivasa 2017</w:t>
            </w:r>
          </w:p>
        </w:tc>
        <w:tc>
          <w:tcPr>
            <w:tcW w:w="0" w:type="auto"/>
            <w:vMerge w:val="restart"/>
          </w:tcPr>
          <w:p w14:paraId="576FDB81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 = 100</w:t>
            </w:r>
          </w:p>
        </w:tc>
        <w:tc>
          <w:tcPr>
            <w:tcW w:w="0" w:type="auto"/>
            <w:vMerge w:val="restart"/>
          </w:tcPr>
          <w:p w14:paraId="7944BE26" w14:textId="4322F15F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  <w:r w:rsidRPr="00FF44ED">
              <w:rPr>
                <w:b w:val="0"/>
                <w:sz w:val="18"/>
                <w:szCs w:val="18"/>
              </w:rPr>
              <w:t xml:space="preserve">1: </w:t>
            </w:r>
            <w:r w:rsidR="004A26BE" w:rsidRPr="00FF44ED">
              <w:rPr>
                <w:b w:val="0"/>
                <w:bCs w:val="0"/>
                <w:sz w:val="18"/>
                <w:szCs w:val="18"/>
              </w:rPr>
              <w:t>MgSO</w:t>
            </w:r>
            <w:r w:rsidR="004A26BE" w:rsidRPr="00FF44ED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Pr="00FF44ED">
              <w:rPr>
                <w:b w:val="0"/>
                <w:sz w:val="18"/>
                <w:szCs w:val="18"/>
              </w:rPr>
              <w:t xml:space="preserve"> (</w:t>
            </w:r>
            <w:r w:rsidR="00C467C9" w:rsidRPr="00FF44ED">
              <w:rPr>
                <w:b w:val="0"/>
                <w:sz w:val="18"/>
                <w:szCs w:val="18"/>
              </w:rPr>
              <w:t>N=</w:t>
            </w:r>
            <w:r w:rsidRPr="00FF44ED">
              <w:rPr>
                <w:b w:val="0"/>
                <w:sz w:val="18"/>
                <w:szCs w:val="18"/>
              </w:rPr>
              <w:t>50)</w:t>
            </w:r>
          </w:p>
          <w:p w14:paraId="5D3FB349" w14:textId="77FF5A1D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  <w:r w:rsidRPr="00FF44ED">
              <w:rPr>
                <w:b w:val="0"/>
                <w:sz w:val="18"/>
                <w:szCs w:val="18"/>
              </w:rPr>
              <w:t>2: Control (</w:t>
            </w:r>
            <w:r w:rsidR="00C467C9" w:rsidRPr="00FF44ED">
              <w:rPr>
                <w:b w:val="0"/>
                <w:sz w:val="18"/>
                <w:szCs w:val="18"/>
              </w:rPr>
              <w:t>N=</w:t>
            </w:r>
            <w:r w:rsidRPr="00FF44ED">
              <w:rPr>
                <w:b w:val="0"/>
                <w:sz w:val="18"/>
                <w:szCs w:val="18"/>
              </w:rPr>
              <w:t>50)</w:t>
            </w:r>
          </w:p>
        </w:tc>
        <w:tc>
          <w:tcPr>
            <w:tcW w:w="0" w:type="auto"/>
          </w:tcPr>
          <w:p w14:paraId="6FCDDE8B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eonatal death</w:t>
            </w:r>
          </w:p>
        </w:tc>
        <w:tc>
          <w:tcPr>
            <w:tcW w:w="0" w:type="auto"/>
          </w:tcPr>
          <w:p w14:paraId="47DF7155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/50 vs. 4/50 (p &gt; 0.05)</w:t>
            </w:r>
          </w:p>
        </w:tc>
        <w:tc>
          <w:tcPr>
            <w:tcW w:w="0" w:type="auto"/>
            <w:vMerge w:val="restart"/>
          </w:tcPr>
          <w:p w14:paraId="620BA703" w14:textId="204A945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Likely error in reported </w:t>
            </w:r>
            <w:r w:rsidR="009555FE"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P 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value reported for ‘normal neuromotor tone’ </w:t>
            </w:r>
          </w:p>
        </w:tc>
      </w:tr>
      <w:tr w:rsidR="003D54D3" w:rsidRPr="00FF44ED" w14:paraId="14D5BD28" w14:textId="77777777" w:rsidTr="00725CDC">
        <w:trPr>
          <w:trHeight w:val="164"/>
        </w:trPr>
        <w:tc>
          <w:tcPr>
            <w:tcW w:w="0" w:type="auto"/>
            <w:vMerge/>
          </w:tcPr>
          <w:p w14:paraId="1B392389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A14F730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15BE407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D479020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Seizures</w:t>
            </w:r>
          </w:p>
        </w:tc>
        <w:tc>
          <w:tcPr>
            <w:tcW w:w="0" w:type="auto"/>
          </w:tcPr>
          <w:p w14:paraId="0D70DC37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7/50 vs. 29/50 (p &gt; 0.05)</w:t>
            </w:r>
          </w:p>
        </w:tc>
        <w:tc>
          <w:tcPr>
            <w:tcW w:w="0" w:type="auto"/>
            <w:vMerge/>
          </w:tcPr>
          <w:p w14:paraId="3DBCF37C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437C23DD" w14:textId="77777777" w:rsidTr="00725CDC">
        <w:trPr>
          <w:trHeight w:val="164"/>
        </w:trPr>
        <w:tc>
          <w:tcPr>
            <w:tcW w:w="0" w:type="auto"/>
            <w:vMerge/>
          </w:tcPr>
          <w:p w14:paraId="66C66A97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4F4127F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27684B5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7CDBCD1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Seizures controlled with 1 anticonvulsant</w:t>
            </w:r>
          </w:p>
        </w:tc>
        <w:tc>
          <w:tcPr>
            <w:tcW w:w="0" w:type="auto"/>
          </w:tcPr>
          <w:p w14:paraId="4AD16615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26/50 vs. 21/50 (p &lt; 0.05)</w:t>
            </w:r>
          </w:p>
        </w:tc>
        <w:tc>
          <w:tcPr>
            <w:tcW w:w="0" w:type="auto"/>
            <w:vMerge/>
          </w:tcPr>
          <w:p w14:paraId="5E462166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5AB822FC" w14:textId="77777777" w:rsidTr="00725CDC">
        <w:trPr>
          <w:trHeight w:val="164"/>
        </w:trPr>
        <w:tc>
          <w:tcPr>
            <w:tcW w:w="0" w:type="auto"/>
            <w:vMerge/>
          </w:tcPr>
          <w:p w14:paraId="0C78BF03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F4494E2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5105DD2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6FEC1236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Seizures continued at 24 hours</w:t>
            </w:r>
          </w:p>
        </w:tc>
        <w:tc>
          <w:tcPr>
            <w:tcW w:w="0" w:type="auto"/>
          </w:tcPr>
          <w:p w14:paraId="4E83820D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5/50 vs. 10/50 (p &lt; 0.01)</w:t>
            </w:r>
          </w:p>
        </w:tc>
        <w:tc>
          <w:tcPr>
            <w:tcW w:w="0" w:type="auto"/>
            <w:vMerge/>
          </w:tcPr>
          <w:p w14:paraId="2620FDDF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74514470" w14:textId="77777777" w:rsidTr="00725CDC">
        <w:trPr>
          <w:trHeight w:val="164"/>
        </w:trPr>
        <w:tc>
          <w:tcPr>
            <w:tcW w:w="0" w:type="auto"/>
            <w:vMerge/>
          </w:tcPr>
          <w:p w14:paraId="6523089E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C0E84E5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40D0375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24A772C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Duration of recovery from neurological abnormalities (days; mean, SD)</w:t>
            </w:r>
          </w:p>
        </w:tc>
        <w:tc>
          <w:tcPr>
            <w:tcW w:w="0" w:type="auto"/>
          </w:tcPr>
          <w:p w14:paraId="1DCA9A65" w14:textId="77777777" w:rsidR="00725CDC" w:rsidRPr="00FF44ED" w:rsidRDefault="00725CDC" w:rsidP="003D54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F44ED">
              <w:rPr>
                <w:sz w:val="18"/>
                <w:szCs w:val="18"/>
              </w:rPr>
              <w:t>3.56 ± 1.23 vs. 5.01 ± 1.62 (p &lt; 0.001)</w:t>
            </w:r>
          </w:p>
        </w:tc>
        <w:tc>
          <w:tcPr>
            <w:tcW w:w="0" w:type="auto"/>
            <w:vMerge/>
          </w:tcPr>
          <w:p w14:paraId="0091CC24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393DE9EB" w14:textId="77777777" w:rsidTr="00725CDC">
        <w:trPr>
          <w:trHeight w:val="164"/>
        </w:trPr>
        <w:tc>
          <w:tcPr>
            <w:tcW w:w="0" w:type="auto"/>
            <w:vMerge/>
          </w:tcPr>
          <w:p w14:paraId="6CBB61D7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BA562B9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2C94985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F1645F6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itiation of nasogastric tube feeding (days; mean, SD)</w:t>
            </w:r>
          </w:p>
        </w:tc>
        <w:tc>
          <w:tcPr>
            <w:tcW w:w="0" w:type="auto"/>
          </w:tcPr>
          <w:p w14:paraId="5486D59E" w14:textId="77777777" w:rsidR="00725CDC" w:rsidRPr="00FF44ED" w:rsidRDefault="00725CDC" w:rsidP="003D54D3">
            <w:pPr>
              <w:pStyle w:val="NormalWeb"/>
              <w:shd w:val="clear" w:color="auto" w:fill="FFFFFF"/>
              <w:spacing w:before="0" w:beforeAutospacing="0" w:after="0" w:afterAutospacing="0"/>
              <w:rPr>
                <w:sz w:val="18"/>
                <w:szCs w:val="18"/>
              </w:rPr>
            </w:pPr>
            <w:r w:rsidRPr="00FF44ED">
              <w:rPr>
                <w:sz w:val="18"/>
                <w:szCs w:val="18"/>
              </w:rPr>
              <w:t>3.25 ± 1.12 vs. 4.02 ± 1.03 (p &lt; 0.001)</w:t>
            </w:r>
          </w:p>
        </w:tc>
        <w:tc>
          <w:tcPr>
            <w:tcW w:w="0" w:type="auto"/>
            <w:vMerge/>
          </w:tcPr>
          <w:p w14:paraId="53BDF3C7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1C8487CE" w14:textId="77777777" w:rsidTr="00725CDC">
        <w:trPr>
          <w:trHeight w:val="164"/>
        </w:trPr>
        <w:tc>
          <w:tcPr>
            <w:tcW w:w="0" w:type="auto"/>
            <w:vMerge/>
          </w:tcPr>
          <w:p w14:paraId="1743A0EF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881AC05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1B10253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EB30112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itiation of spoon feeding (days; mean, SD)</w:t>
            </w:r>
          </w:p>
        </w:tc>
        <w:tc>
          <w:tcPr>
            <w:tcW w:w="0" w:type="auto"/>
          </w:tcPr>
          <w:p w14:paraId="743CDDFC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.90 ± 1.26 vs. 5.80 ± 1.41 (p &lt; 0.001)</w:t>
            </w:r>
          </w:p>
        </w:tc>
        <w:tc>
          <w:tcPr>
            <w:tcW w:w="0" w:type="auto"/>
            <w:vMerge/>
          </w:tcPr>
          <w:p w14:paraId="5E1D1391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7D3D3C83" w14:textId="77777777" w:rsidTr="00725CDC">
        <w:trPr>
          <w:trHeight w:val="164"/>
        </w:trPr>
        <w:tc>
          <w:tcPr>
            <w:tcW w:w="0" w:type="auto"/>
            <w:vMerge/>
          </w:tcPr>
          <w:p w14:paraId="235AB36B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9A1D195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FF2266E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07B939FC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Initiation of direct breast feeding (days; mean, SD)</w:t>
            </w:r>
          </w:p>
        </w:tc>
        <w:tc>
          <w:tcPr>
            <w:tcW w:w="0" w:type="auto"/>
          </w:tcPr>
          <w:p w14:paraId="67F21AF0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4.90 ± 1.56 vs. 6.30 ± 1.67 (p &lt; 0.001)</w:t>
            </w:r>
          </w:p>
        </w:tc>
        <w:tc>
          <w:tcPr>
            <w:tcW w:w="0" w:type="auto"/>
            <w:vMerge/>
          </w:tcPr>
          <w:p w14:paraId="4E005156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08814737" w14:textId="77777777" w:rsidTr="00725CDC">
        <w:trPr>
          <w:trHeight w:val="164"/>
        </w:trPr>
        <w:tc>
          <w:tcPr>
            <w:tcW w:w="0" w:type="auto"/>
            <w:vMerge/>
          </w:tcPr>
          <w:p w14:paraId="3147597D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940D978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7E387E4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EE1119E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bnormal neurological findings at discharge</w:t>
            </w:r>
          </w:p>
        </w:tc>
        <w:tc>
          <w:tcPr>
            <w:tcW w:w="0" w:type="auto"/>
          </w:tcPr>
          <w:p w14:paraId="3B6DA16E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12/50 vs. 22/50 (p &lt; 0.01)</w:t>
            </w:r>
          </w:p>
        </w:tc>
        <w:tc>
          <w:tcPr>
            <w:tcW w:w="0" w:type="auto"/>
            <w:vMerge/>
          </w:tcPr>
          <w:p w14:paraId="77D6DA4A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24BA9398" w14:textId="77777777" w:rsidTr="00725CDC">
        <w:trPr>
          <w:trHeight w:val="164"/>
        </w:trPr>
        <w:tc>
          <w:tcPr>
            <w:tcW w:w="0" w:type="auto"/>
            <w:vMerge/>
          </w:tcPr>
          <w:p w14:paraId="6295C60C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6DB95A0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5107D7BE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4EC6BD7" w14:textId="4DE5143B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ormal neuromotor tone (</w:t>
            </w:r>
            <w:proofErr w:type="spellStart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miel</w:t>
            </w:r>
            <w:r w:rsidR="009555FE" w:rsidRPr="00FF44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Tison</w:t>
            </w:r>
            <w:proofErr w:type="spellEnd"/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criteria)</w:t>
            </w:r>
          </w:p>
        </w:tc>
        <w:tc>
          <w:tcPr>
            <w:tcW w:w="0" w:type="auto"/>
          </w:tcPr>
          <w:p w14:paraId="6CF1EC72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5/50 vs. 19/50 (p &gt; 0.05)</w:t>
            </w:r>
          </w:p>
        </w:tc>
        <w:tc>
          <w:tcPr>
            <w:tcW w:w="0" w:type="auto"/>
            <w:vMerge/>
          </w:tcPr>
          <w:p w14:paraId="1808CD59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27D2182A" w14:textId="77777777" w:rsidTr="00725CDC">
        <w:trPr>
          <w:trHeight w:val="164"/>
        </w:trPr>
        <w:tc>
          <w:tcPr>
            <w:tcW w:w="0" w:type="auto"/>
            <w:vMerge/>
          </w:tcPr>
          <w:p w14:paraId="24BCF3E7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7FE5BBE8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2B66AF10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1D56D55A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 xml:space="preserve"> Normal neuroimaging</w:t>
            </w:r>
          </w:p>
        </w:tc>
        <w:tc>
          <w:tcPr>
            <w:tcW w:w="0" w:type="auto"/>
          </w:tcPr>
          <w:p w14:paraId="27439DB0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34/50 vs. 19/50 (p &lt; 0.05)</w:t>
            </w:r>
          </w:p>
        </w:tc>
        <w:tc>
          <w:tcPr>
            <w:tcW w:w="0" w:type="auto"/>
            <w:vMerge/>
          </w:tcPr>
          <w:p w14:paraId="6805210F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52C5A9E9" w14:textId="77777777" w:rsidTr="00725CDC">
        <w:trPr>
          <w:trHeight w:val="164"/>
        </w:trPr>
        <w:tc>
          <w:tcPr>
            <w:tcW w:w="0" w:type="auto"/>
            <w:vMerge/>
          </w:tcPr>
          <w:p w14:paraId="41F5C352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0C53063F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823501D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2DC54F57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Heart rate, oxygen saturation, respiratory rate</w:t>
            </w:r>
          </w:p>
        </w:tc>
        <w:tc>
          <w:tcPr>
            <w:tcW w:w="0" w:type="auto"/>
          </w:tcPr>
          <w:p w14:paraId="52EC1955" w14:textId="310B2C16" w:rsidR="00725CDC" w:rsidRPr="00FF44ED" w:rsidRDefault="00C467C9" w:rsidP="00C467C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="00725CDC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howed</w:t>
            </w:r>
            <w:proofErr w:type="gramEnd"/>
            <w:r w:rsidR="00725CDC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o significant fall after magnesium</w:t>
            </w: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725CDC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ministration.</w:t>
            </w: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</w:t>
            </w:r>
          </w:p>
        </w:tc>
        <w:tc>
          <w:tcPr>
            <w:tcW w:w="0" w:type="auto"/>
            <w:vMerge/>
          </w:tcPr>
          <w:p w14:paraId="4694BA8E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153FBF1E" w14:textId="77777777" w:rsidTr="00725CDC">
        <w:trPr>
          <w:trHeight w:val="164"/>
        </w:trPr>
        <w:tc>
          <w:tcPr>
            <w:tcW w:w="0" w:type="auto"/>
            <w:vMerge/>
          </w:tcPr>
          <w:p w14:paraId="04141EB3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12EA5E58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44321AFA" w14:textId="77777777" w:rsidR="00725CDC" w:rsidRPr="00FF44ED" w:rsidRDefault="00725CDC" w:rsidP="003D54D3">
            <w:pPr>
              <w:pStyle w:val="Title"/>
              <w:jc w:val="left"/>
              <w:rPr>
                <w:b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41CDD3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Adverse effects</w:t>
            </w:r>
          </w:p>
        </w:tc>
        <w:tc>
          <w:tcPr>
            <w:tcW w:w="0" w:type="auto"/>
          </w:tcPr>
          <w:p w14:paraId="6481EBCB" w14:textId="53AC6839" w:rsidR="00725CDC" w:rsidRPr="00FF44ED" w:rsidRDefault="00C467C9" w:rsidP="003D54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="00725CDC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adverse effects of magnesium were noted in this study</w:t>
            </w: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</w:t>
            </w:r>
          </w:p>
        </w:tc>
        <w:tc>
          <w:tcPr>
            <w:tcW w:w="0" w:type="auto"/>
            <w:vMerge/>
          </w:tcPr>
          <w:p w14:paraId="673FCA46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54D3" w:rsidRPr="00FF44ED" w14:paraId="1E8CE7D2" w14:textId="77777777" w:rsidTr="00725CDC">
        <w:trPr>
          <w:trHeight w:val="673"/>
        </w:trPr>
        <w:tc>
          <w:tcPr>
            <w:tcW w:w="0" w:type="auto"/>
            <w:vMerge w:val="restart"/>
          </w:tcPr>
          <w:p w14:paraId="499393A7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bCs/>
                <w:sz w:val="18"/>
                <w:szCs w:val="18"/>
              </w:rPr>
              <w:t>Szemraj 2005</w:t>
            </w:r>
          </w:p>
        </w:tc>
        <w:tc>
          <w:tcPr>
            <w:tcW w:w="0" w:type="auto"/>
            <w:vMerge w:val="restart"/>
          </w:tcPr>
          <w:p w14:paraId="3D943886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N = 45</w:t>
            </w:r>
          </w:p>
        </w:tc>
        <w:tc>
          <w:tcPr>
            <w:tcW w:w="0" w:type="auto"/>
            <w:vMerge w:val="restart"/>
          </w:tcPr>
          <w:p w14:paraId="7A4931C3" w14:textId="4A69472D" w:rsidR="00725CDC" w:rsidRPr="00FF44ED" w:rsidRDefault="00725CDC" w:rsidP="003D54D3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FF44ED">
              <w:rPr>
                <w:b w:val="0"/>
                <w:bCs w:val="0"/>
                <w:sz w:val="18"/>
                <w:szCs w:val="18"/>
              </w:rPr>
              <w:t xml:space="preserve">1: </w:t>
            </w:r>
            <w:r w:rsidR="004A26BE" w:rsidRPr="00FF44ED">
              <w:rPr>
                <w:b w:val="0"/>
                <w:bCs w:val="0"/>
                <w:sz w:val="18"/>
                <w:szCs w:val="18"/>
              </w:rPr>
              <w:t>MgSO</w:t>
            </w:r>
            <w:r w:rsidR="004A26BE" w:rsidRPr="00FF44ED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Pr="00FF44ED">
              <w:rPr>
                <w:b w:val="0"/>
                <w:bCs w:val="0"/>
                <w:sz w:val="18"/>
                <w:szCs w:val="18"/>
              </w:rPr>
              <w:t xml:space="preserve"> (</w:t>
            </w:r>
            <w:r w:rsidR="00C467C9" w:rsidRPr="00FF44ED">
              <w:rPr>
                <w:b w:val="0"/>
                <w:bCs w:val="0"/>
                <w:sz w:val="18"/>
                <w:szCs w:val="18"/>
              </w:rPr>
              <w:t>N=</w:t>
            </w:r>
            <w:r w:rsidRPr="00FF44ED">
              <w:rPr>
                <w:b w:val="0"/>
                <w:bCs w:val="0"/>
                <w:sz w:val="18"/>
                <w:szCs w:val="18"/>
              </w:rPr>
              <w:t>18)</w:t>
            </w:r>
          </w:p>
          <w:p w14:paraId="6506F1CF" w14:textId="7BAA5984" w:rsidR="00725CDC" w:rsidRPr="00FF44ED" w:rsidRDefault="00725CDC" w:rsidP="003D54D3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FF44ED">
              <w:rPr>
                <w:b w:val="0"/>
                <w:bCs w:val="0"/>
                <w:sz w:val="18"/>
                <w:szCs w:val="18"/>
              </w:rPr>
              <w:t xml:space="preserve">2: Control 1 (no </w:t>
            </w:r>
            <w:r w:rsidR="004A26BE" w:rsidRPr="00FF44ED">
              <w:rPr>
                <w:b w:val="0"/>
                <w:bCs w:val="0"/>
                <w:sz w:val="18"/>
                <w:szCs w:val="18"/>
              </w:rPr>
              <w:t>MgSO</w:t>
            </w:r>
            <w:r w:rsidR="004A26BE" w:rsidRPr="00FF44ED">
              <w:rPr>
                <w:b w:val="0"/>
                <w:bCs w:val="0"/>
                <w:sz w:val="18"/>
                <w:szCs w:val="18"/>
                <w:vertAlign w:val="subscript"/>
              </w:rPr>
              <w:t>4</w:t>
            </w:r>
            <w:r w:rsidRPr="00FF44ED">
              <w:rPr>
                <w:b w:val="0"/>
                <w:bCs w:val="0"/>
                <w:sz w:val="18"/>
                <w:szCs w:val="18"/>
              </w:rPr>
              <w:t>) (</w:t>
            </w:r>
            <w:r w:rsidR="00C467C9" w:rsidRPr="00FF44ED">
              <w:rPr>
                <w:b w:val="0"/>
                <w:bCs w:val="0"/>
                <w:sz w:val="18"/>
                <w:szCs w:val="18"/>
              </w:rPr>
              <w:t>N=</w:t>
            </w:r>
            <w:r w:rsidRPr="00FF44ED">
              <w:rPr>
                <w:b w:val="0"/>
                <w:bCs w:val="0"/>
                <w:sz w:val="18"/>
                <w:szCs w:val="18"/>
              </w:rPr>
              <w:t>7)</w:t>
            </w:r>
          </w:p>
          <w:p w14:paraId="567788A9" w14:textId="3B0EB1B0" w:rsidR="00725CDC" w:rsidRPr="00FF44ED" w:rsidRDefault="00725CDC" w:rsidP="003D54D3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  <w:r w:rsidRPr="00FF44ED">
              <w:rPr>
                <w:b w:val="0"/>
                <w:bCs w:val="0"/>
                <w:sz w:val="18"/>
                <w:szCs w:val="18"/>
              </w:rPr>
              <w:t>3: Control 2 (healthy) (</w:t>
            </w:r>
            <w:r w:rsidR="00C467C9" w:rsidRPr="00FF44ED">
              <w:rPr>
                <w:b w:val="0"/>
                <w:bCs w:val="0"/>
                <w:sz w:val="18"/>
                <w:szCs w:val="18"/>
              </w:rPr>
              <w:t>N=</w:t>
            </w:r>
            <w:r w:rsidRPr="00FF44ED">
              <w:rPr>
                <w:b w:val="0"/>
                <w:bCs w:val="0"/>
                <w:sz w:val="18"/>
                <w:szCs w:val="18"/>
              </w:rPr>
              <w:t>20)</w:t>
            </w:r>
          </w:p>
        </w:tc>
        <w:tc>
          <w:tcPr>
            <w:tcW w:w="0" w:type="auto"/>
          </w:tcPr>
          <w:p w14:paraId="42C29BE7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Pase activities in erythrocyte membranes; protein kinases A and C in erythrocyte membranes; immunocharacteristics of band 3 in erythrocyte membranes</w:t>
            </w:r>
          </w:p>
        </w:tc>
        <w:tc>
          <w:tcPr>
            <w:tcW w:w="0" w:type="auto"/>
          </w:tcPr>
          <w:p w14:paraId="3EE3C4F6" w14:textId="446A1D7B" w:rsidR="00725CDC" w:rsidRPr="00FF44ED" w:rsidRDefault="00725CDC" w:rsidP="003D54D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F44ED">
              <w:rPr>
                <w:sz w:val="18"/>
                <w:szCs w:val="18"/>
              </w:rPr>
              <w:t xml:space="preserve">Summary: </w:t>
            </w:r>
            <w:r w:rsidR="00C467C9" w:rsidRPr="00FF44ED">
              <w:rPr>
                <w:sz w:val="18"/>
                <w:szCs w:val="18"/>
              </w:rPr>
              <w:t>“</w:t>
            </w:r>
            <w:r w:rsidRPr="00FF44ED">
              <w:rPr>
                <w:sz w:val="18"/>
                <w:szCs w:val="18"/>
              </w:rPr>
              <w:t>Results: The time-dependent decrease of</w:t>
            </w:r>
            <w:r w:rsidR="009555FE" w:rsidRPr="00FF44ED">
              <w:rPr>
                <w:sz w:val="18"/>
                <w:szCs w:val="18"/>
              </w:rPr>
              <w:t xml:space="preserve"> Ca</w:t>
            </w:r>
            <w:r w:rsidR="009555FE" w:rsidRPr="00FF44ED">
              <w:rPr>
                <w:sz w:val="18"/>
                <w:szCs w:val="18"/>
                <w:vertAlign w:val="superscript"/>
              </w:rPr>
              <w:t>2+</w:t>
            </w:r>
            <w:r w:rsidRPr="00FF44ED">
              <w:rPr>
                <w:sz w:val="18"/>
                <w:szCs w:val="18"/>
              </w:rPr>
              <w:t>-ATPase activity was detected in untreated newborns, whereas MgSO</w:t>
            </w:r>
            <w:r w:rsidRPr="00FF44ED">
              <w:rPr>
                <w:position w:val="-2"/>
                <w:sz w:val="18"/>
                <w:szCs w:val="18"/>
              </w:rPr>
              <w:t xml:space="preserve">4 </w:t>
            </w:r>
            <w:r w:rsidRPr="00FF44ED">
              <w:rPr>
                <w:sz w:val="18"/>
                <w:szCs w:val="18"/>
              </w:rPr>
              <w:t>prevented this reduction. After 48 h, protein kinases activities differed in MgSO</w:t>
            </w:r>
            <w:r w:rsidRPr="00FF44ED">
              <w:rPr>
                <w:position w:val="-4"/>
                <w:sz w:val="18"/>
                <w:szCs w:val="18"/>
              </w:rPr>
              <w:t>4</w:t>
            </w:r>
            <w:r w:rsidRPr="00FF44ED">
              <w:rPr>
                <w:sz w:val="18"/>
                <w:szCs w:val="18"/>
              </w:rPr>
              <w:t>-treated and untreated groups. Magnesium therapy increased the amount of band 3 and diminished proteolytic degradation of this protein… These data may partly explain the molecular mechanisms of MgSO</w:t>
            </w:r>
            <w:r w:rsidRPr="00FF44ED">
              <w:rPr>
                <w:position w:val="-2"/>
                <w:sz w:val="18"/>
                <w:szCs w:val="18"/>
              </w:rPr>
              <w:t xml:space="preserve">4 </w:t>
            </w:r>
            <w:r w:rsidRPr="00FF44ED">
              <w:rPr>
                <w:sz w:val="18"/>
                <w:szCs w:val="18"/>
              </w:rPr>
              <w:t>action in asphyxiated newborns.</w:t>
            </w:r>
            <w:r w:rsidR="00C467C9" w:rsidRPr="00FF44ED">
              <w:rPr>
                <w:sz w:val="18"/>
                <w:szCs w:val="18"/>
              </w:rPr>
              <w:t>”</w:t>
            </w:r>
          </w:p>
        </w:tc>
        <w:tc>
          <w:tcPr>
            <w:tcW w:w="0" w:type="auto"/>
            <w:vMerge w:val="restart"/>
          </w:tcPr>
          <w:p w14:paraId="4307D541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Results presented for individual outcomes in figures</w:t>
            </w:r>
          </w:p>
        </w:tc>
      </w:tr>
      <w:tr w:rsidR="003D54D3" w:rsidRPr="00FF44ED" w14:paraId="00DACFE3" w14:textId="77777777" w:rsidTr="00725CDC">
        <w:trPr>
          <w:trHeight w:val="673"/>
        </w:trPr>
        <w:tc>
          <w:tcPr>
            <w:tcW w:w="0" w:type="auto"/>
            <w:vMerge/>
          </w:tcPr>
          <w:p w14:paraId="1EA62886" w14:textId="77777777" w:rsidR="00725CDC" w:rsidRPr="00FF44ED" w:rsidRDefault="00725CDC" w:rsidP="003D54D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76D7039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14:paraId="6C7728D9" w14:textId="77777777" w:rsidR="00725CDC" w:rsidRPr="00FF44ED" w:rsidRDefault="00725CDC" w:rsidP="003D54D3">
            <w:pPr>
              <w:pStyle w:val="Title"/>
              <w:jc w:val="left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0" w:type="auto"/>
          </w:tcPr>
          <w:p w14:paraId="32670D7C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de effects</w:t>
            </w:r>
          </w:p>
        </w:tc>
        <w:tc>
          <w:tcPr>
            <w:tcW w:w="0" w:type="auto"/>
          </w:tcPr>
          <w:p w14:paraId="367D233E" w14:textId="389858E6" w:rsidR="00725CDC" w:rsidRPr="00FF44ED" w:rsidRDefault="00C467C9" w:rsidP="003D54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F44ED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gramStart"/>
            <w:r w:rsidR="00725CDC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ut</w:t>
            </w:r>
            <w:proofErr w:type="gramEnd"/>
            <w:r w:rsidR="00725CDC"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he side effects of MgSO4 administration were not observed during the study</w:t>
            </w:r>
            <w:r w:rsidRPr="00FF44E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”</w:t>
            </w:r>
          </w:p>
        </w:tc>
        <w:tc>
          <w:tcPr>
            <w:tcW w:w="0" w:type="auto"/>
            <w:vMerge/>
          </w:tcPr>
          <w:p w14:paraId="79BDC927" w14:textId="77777777" w:rsidR="00725CDC" w:rsidRPr="00FF44ED" w:rsidRDefault="00725CDC" w:rsidP="003D54D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DE4BCEE" w14:textId="06FE870B" w:rsidR="003359D2" w:rsidRPr="00FF44ED" w:rsidRDefault="003359D2" w:rsidP="003359D2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FF44ED">
        <w:rPr>
          <w:rFonts w:ascii="Times New Roman" w:hAnsi="Times New Roman" w:cs="Times New Roman"/>
          <w:sz w:val="18"/>
          <w:szCs w:val="18"/>
          <w:lang w:val="en-GB"/>
        </w:rPr>
        <w:t>Abbreviations: ATPase: P-type adenosine triphosphatase; Ca</w:t>
      </w:r>
      <w:r w:rsidRPr="00FF44ED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+</w:t>
      </w:r>
      <w:r w:rsidRPr="00FF44ED">
        <w:rPr>
          <w:rFonts w:ascii="Times New Roman" w:hAnsi="Times New Roman" w:cs="Times New Roman"/>
          <w:sz w:val="18"/>
          <w:szCs w:val="18"/>
          <w:lang w:val="en-GB"/>
        </w:rPr>
        <w:t xml:space="preserve">: calcium cation; EEG: electroencephalogram; HIE: hypoxic ischaemic encephalopathy; </w:t>
      </w:r>
      <w:r w:rsidRPr="00FF44ED">
        <w:rPr>
          <w:rFonts w:ascii="Times New Roman" w:hAnsi="Times New Roman" w:cs="Times New Roman"/>
          <w:sz w:val="18"/>
          <w:szCs w:val="18"/>
        </w:rPr>
        <w:t>MAP: mean arterial pressure;</w:t>
      </w:r>
      <w:r w:rsidRPr="00FF44ED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FF44ED">
        <w:rPr>
          <w:rFonts w:ascii="Times New Roman" w:hAnsi="Times New Roman" w:cs="Times New Roman"/>
          <w:sz w:val="18"/>
          <w:szCs w:val="18"/>
        </w:rPr>
        <w:t>MgSO</w:t>
      </w:r>
      <w:r w:rsidRPr="00FF44ED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FF44ED">
        <w:rPr>
          <w:rFonts w:ascii="Times New Roman" w:hAnsi="Times New Roman" w:cs="Times New Roman"/>
          <w:sz w:val="18"/>
          <w:szCs w:val="18"/>
        </w:rPr>
        <w:t>: magnesium sulphate;</w:t>
      </w:r>
      <w:r w:rsidRPr="00FF44ED">
        <w:rPr>
          <w:rFonts w:ascii="Times New Roman" w:hAnsi="Times New Roman" w:cs="Times New Roman"/>
          <w:sz w:val="18"/>
          <w:szCs w:val="18"/>
          <w:lang w:val="en-GB"/>
        </w:rPr>
        <w:t xml:space="preserve"> mmHg: millimetres of mercury; mg/kg: milligrams per kilogram;</w:t>
      </w:r>
      <w:r w:rsidRPr="00FF44ED">
        <w:rPr>
          <w:rFonts w:ascii="Times New Roman" w:hAnsi="Times New Roman" w:cs="Times New Roman"/>
          <w:sz w:val="18"/>
          <w:szCs w:val="18"/>
        </w:rPr>
        <w:t xml:space="preserve"> </w:t>
      </w:r>
      <w:r w:rsidRPr="00FF44ED">
        <w:rPr>
          <w:rFonts w:ascii="Times New Roman" w:hAnsi="Times New Roman" w:cs="Times New Roman"/>
          <w:sz w:val="18"/>
          <w:szCs w:val="18"/>
          <w:lang w:val="en-GB"/>
        </w:rPr>
        <w:t>N: number of participants; SD: standard deviation.</w:t>
      </w:r>
    </w:p>
    <w:p w14:paraId="4A20C327" w14:textId="1B30A00C" w:rsidR="00725CDC" w:rsidRPr="00FF44ED" w:rsidRDefault="00725CDC" w:rsidP="003D54D3">
      <w:pPr>
        <w:rPr>
          <w:rFonts w:ascii="Times New Roman" w:hAnsi="Times New Roman" w:cs="Times New Roman"/>
          <w:sz w:val="18"/>
          <w:szCs w:val="18"/>
        </w:rPr>
      </w:pPr>
    </w:p>
    <w:sectPr w:rsidR="00725CDC" w:rsidRPr="00FF44ED" w:rsidSect="00725CDC">
      <w:pgSz w:w="16817" w:h="11901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19B"/>
    <w:rsid w:val="000001AF"/>
    <w:rsid w:val="0000160C"/>
    <w:rsid w:val="00004F82"/>
    <w:rsid w:val="00023233"/>
    <w:rsid w:val="00032A3E"/>
    <w:rsid w:val="000341EA"/>
    <w:rsid w:val="00035E32"/>
    <w:rsid w:val="00036E46"/>
    <w:rsid w:val="00050FCB"/>
    <w:rsid w:val="000569EE"/>
    <w:rsid w:val="00061AA7"/>
    <w:rsid w:val="00062F69"/>
    <w:rsid w:val="00065CDE"/>
    <w:rsid w:val="00080F62"/>
    <w:rsid w:val="00082DE2"/>
    <w:rsid w:val="00097527"/>
    <w:rsid w:val="000B67C5"/>
    <w:rsid w:val="000C685F"/>
    <w:rsid w:val="000E2DBA"/>
    <w:rsid w:val="0011555A"/>
    <w:rsid w:val="00125749"/>
    <w:rsid w:val="0013231C"/>
    <w:rsid w:val="00132B0A"/>
    <w:rsid w:val="001378C0"/>
    <w:rsid w:val="0014235F"/>
    <w:rsid w:val="001649FC"/>
    <w:rsid w:val="0017110F"/>
    <w:rsid w:val="00171240"/>
    <w:rsid w:val="00176C0A"/>
    <w:rsid w:val="00180480"/>
    <w:rsid w:val="00183734"/>
    <w:rsid w:val="0018443D"/>
    <w:rsid w:val="001976E9"/>
    <w:rsid w:val="001A6177"/>
    <w:rsid w:val="001A6BE5"/>
    <w:rsid w:val="001B2085"/>
    <w:rsid w:val="001C2B43"/>
    <w:rsid w:val="001E12AD"/>
    <w:rsid w:val="001F41C0"/>
    <w:rsid w:val="001F4A7B"/>
    <w:rsid w:val="001F5C29"/>
    <w:rsid w:val="002012E8"/>
    <w:rsid w:val="0021187D"/>
    <w:rsid w:val="00211DB9"/>
    <w:rsid w:val="002200CE"/>
    <w:rsid w:val="0022467F"/>
    <w:rsid w:val="00227028"/>
    <w:rsid w:val="00232799"/>
    <w:rsid w:val="00234C75"/>
    <w:rsid w:val="00262032"/>
    <w:rsid w:val="002722EC"/>
    <w:rsid w:val="00275412"/>
    <w:rsid w:val="00277D79"/>
    <w:rsid w:val="00284D21"/>
    <w:rsid w:val="002A1A25"/>
    <w:rsid w:val="002A62B4"/>
    <w:rsid w:val="002B19A1"/>
    <w:rsid w:val="002B242B"/>
    <w:rsid w:val="002B59F1"/>
    <w:rsid w:val="002C0F8B"/>
    <w:rsid w:val="002C1435"/>
    <w:rsid w:val="002D72AE"/>
    <w:rsid w:val="002E2596"/>
    <w:rsid w:val="002E2765"/>
    <w:rsid w:val="002E5BBF"/>
    <w:rsid w:val="002F22B3"/>
    <w:rsid w:val="002F6810"/>
    <w:rsid w:val="002F7D61"/>
    <w:rsid w:val="00303B52"/>
    <w:rsid w:val="0032360E"/>
    <w:rsid w:val="003340DC"/>
    <w:rsid w:val="00334CB2"/>
    <w:rsid w:val="003359D2"/>
    <w:rsid w:val="0034119B"/>
    <w:rsid w:val="00350381"/>
    <w:rsid w:val="00353A89"/>
    <w:rsid w:val="00364A20"/>
    <w:rsid w:val="00373CDE"/>
    <w:rsid w:val="003748B5"/>
    <w:rsid w:val="00393D12"/>
    <w:rsid w:val="003A2D6B"/>
    <w:rsid w:val="003A57A5"/>
    <w:rsid w:val="003B1321"/>
    <w:rsid w:val="003B3476"/>
    <w:rsid w:val="003B36FE"/>
    <w:rsid w:val="003B4C40"/>
    <w:rsid w:val="003C03B1"/>
    <w:rsid w:val="003C0D55"/>
    <w:rsid w:val="003D54D3"/>
    <w:rsid w:val="003E4F07"/>
    <w:rsid w:val="003E7481"/>
    <w:rsid w:val="00421106"/>
    <w:rsid w:val="00430CE9"/>
    <w:rsid w:val="0043555E"/>
    <w:rsid w:val="004404BC"/>
    <w:rsid w:val="00446B49"/>
    <w:rsid w:val="00461A46"/>
    <w:rsid w:val="00477713"/>
    <w:rsid w:val="004811FE"/>
    <w:rsid w:val="00490F94"/>
    <w:rsid w:val="004912A8"/>
    <w:rsid w:val="004A1B32"/>
    <w:rsid w:val="004A26BE"/>
    <w:rsid w:val="004B4EBB"/>
    <w:rsid w:val="004B5D77"/>
    <w:rsid w:val="004C50C3"/>
    <w:rsid w:val="004E07FD"/>
    <w:rsid w:val="004E2352"/>
    <w:rsid w:val="004E3134"/>
    <w:rsid w:val="004F2008"/>
    <w:rsid w:val="005021EE"/>
    <w:rsid w:val="0050584E"/>
    <w:rsid w:val="00523E73"/>
    <w:rsid w:val="00527278"/>
    <w:rsid w:val="00533205"/>
    <w:rsid w:val="005376AE"/>
    <w:rsid w:val="00547451"/>
    <w:rsid w:val="00551603"/>
    <w:rsid w:val="00552364"/>
    <w:rsid w:val="0056545E"/>
    <w:rsid w:val="005674F4"/>
    <w:rsid w:val="00586D37"/>
    <w:rsid w:val="005956FA"/>
    <w:rsid w:val="005B6682"/>
    <w:rsid w:val="005C3A91"/>
    <w:rsid w:val="005D30CF"/>
    <w:rsid w:val="005E59CA"/>
    <w:rsid w:val="005E5D6D"/>
    <w:rsid w:val="005F320D"/>
    <w:rsid w:val="006047B3"/>
    <w:rsid w:val="0060603D"/>
    <w:rsid w:val="0061763E"/>
    <w:rsid w:val="00620A6C"/>
    <w:rsid w:val="0062546A"/>
    <w:rsid w:val="006345E6"/>
    <w:rsid w:val="0063777E"/>
    <w:rsid w:val="006431DC"/>
    <w:rsid w:val="00644C92"/>
    <w:rsid w:val="0064672A"/>
    <w:rsid w:val="006602B6"/>
    <w:rsid w:val="00662FE0"/>
    <w:rsid w:val="00663994"/>
    <w:rsid w:val="00663AD9"/>
    <w:rsid w:val="00664429"/>
    <w:rsid w:val="00670BFC"/>
    <w:rsid w:val="00670E5B"/>
    <w:rsid w:val="00674783"/>
    <w:rsid w:val="006A2399"/>
    <w:rsid w:val="006A708C"/>
    <w:rsid w:val="006C7F0A"/>
    <w:rsid w:val="006F1E77"/>
    <w:rsid w:val="006F5B76"/>
    <w:rsid w:val="0071259D"/>
    <w:rsid w:val="00712D8B"/>
    <w:rsid w:val="00723984"/>
    <w:rsid w:val="00725CDC"/>
    <w:rsid w:val="00730904"/>
    <w:rsid w:val="00736F56"/>
    <w:rsid w:val="0075320E"/>
    <w:rsid w:val="00765055"/>
    <w:rsid w:val="00787F72"/>
    <w:rsid w:val="007908A1"/>
    <w:rsid w:val="007C56DB"/>
    <w:rsid w:val="007C7BCF"/>
    <w:rsid w:val="007D1864"/>
    <w:rsid w:val="007D41F3"/>
    <w:rsid w:val="007F6501"/>
    <w:rsid w:val="00824B74"/>
    <w:rsid w:val="00851148"/>
    <w:rsid w:val="008663F5"/>
    <w:rsid w:val="00873D32"/>
    <w:rsid w:val="00886529"/>
    <w:rsid w:val="0089317D"/>
    <w:rsid w:val="008B10FF"/>
    <w:rsid w:val="008C0F78"/>
    <w:rsid w:val="008C1AA8"/>
    <w:rsid w:val="008C4851"/>
    <w:rsid w:val="008E2BB2"/>
    <w:rsid w:val="008E74B9"/>
    <w:rsid w:val="008F3C59"/>
    <w:rsid w:val="009070C1"/>
    <w:rsid w:val="00911C45"/>
    <w:rsid w:val="00913F7A"/>
    <w:rsid w:val="00930917"/>
    <w:rsid w:val="00931A5D"/>
    <w:rsid w:val="00934DC3"/>
    <w:rsid w:val="00944724"/>
    <w:rsid w:val="00945485"/>
    <w:rsid w:val="009555FE"/>
    <w:rsid w:val="00956494"/>
    <w:rsid w:val="00971023"/>
    <w:rsid w:val="00972F91"/>
    <w:rsid w:val="00977AD2"/>
    <w:rsid w:val="009B11E9"/>
    <w:rsid w:val="009B12EB"/>
    <w:rsid w:val="009B5413"/>
    <w:rsid w:val="009C49BD"/>
    <w:rsid w:val="009D4DC2"/>
    <w:rsid w:val="009D4E6B"/>
    <w:rsid w:val="009E1F42"/>
    <w:rsid w:val="009E2051"/>
    <w:rsid w:val="009E3BE0"/>
    <w:rsid w:val="009F4E44"/>
    <w:rsid w:val="009F6935"/>
    <w:rsid w:val="00A075E0"/>
    <w:rsid w:val="00A256ED"/>
    <w:rsid w:val="00A412A1"/>
    <w:rsid w:val="00A442B0"/>
    <w:rsid w:val="00A73848"/>
    <w:rsid w:val="00AA7C54"/>
    <w:rsid w:val="00AB1574"/>
    <w:rsid w:val="00AB4A44"/>
    <w:rsid w:val="00AD19D7"/>
    <w:rsid w:val="00AE6F0E"/>
    <w:rsid w:val="00B00634"/>
    <w:rsid w:val="00B01C4F"/>
    <w:rsid w:val="00B01D4B"/>
    <w:rsid w:val="00B102E7"/>
    <w:rsid w:val="00B2515E"/>
    <w:rsid w:val="00B47427"/>
    <w:rsid w:val="00B540F9"/>
    <w:rsid w:val="00B56C0A"/>
    <w:rsid w:val="00B57A6D"/>
    <w:rsid w:val="00B63446"/>
    <w:rsid w:val="00B71F66"/>
    <w:rsid w:val="00B727E6"/>
    <w:rsid w:val="00B80AC9"/>
    <w:rsid w:val="00B86831"/>
    <w:rsid w:val="00BA3AB6"/>
    <w:rsid w:val="00BB08DB"/>
    <w:rsid w:val="00BE55DD"/>
    <w:rsid w:val="00BE6954"/>
    <w:rsid w:val="00BF0618"/>
    <w:rsid w:val="00BF39F7"/>
    <w:rsid w:val="00C0007E"/>
    <w:rsid w:val="00C04274"/>
    <w:rsid w:val="00C34ACB"/>
    <w:rsid w:val="00C467C9"/>
    <w:rsid w:val="00C5156C"/>
    <w:rsid w:val="00C5637C"/>
    <w:rsid w:val="00C75BD8"/>
    <w:rsid w:val="00C932B1"/>
    <w:rsid w:val="00CA079D"/>
    <w:rsid w:val="00CA7DF9"/>
    <w:rsid w:val="00CB7DCF"/>
    <w:rsid w:val="00CD5F7C"/>
    <w:rsid w:val="00CE4373"/>
    <w:rsid w:val="00CF65F7"/>
    <w:rsid w:val="00D0756B"/>
    <w:rsid w:val="00D15564"/>
    <w:rsid w:val="00D26743"/>
    <w:rsid w:val="00D43D3E"/>
    <w:rsid w:val="00D45B18"/>
    <w:rsid w:val="00D50906"/>
    <w:rsid w:val="00D61FB8"/>
    <w:rsid w:val="00D7460D"/>
    <w:rsid w:val="00D816BB"/>
    <w:rsid w:val="00D8381D"/>
    <w:rsid w:val="00D90971"/>
    <w:rsid w:val="00D9621E"/>
    <w:rsid w:val="00DA55BC"/>
    <w:rsid w:val="00DB6AE3"/>
    <w:rsid w:val="00DC03B9"/>
    <w:rsid w:val="00DC42CB"/>
    <w:rsid w:val="00E004BF"/>
    <w:rsid w:val="00E1535D"/>
    <w:rsid w:val="00E17B2B"/>
    <w:rsid w:val="00E22B57"/>
    <w:rsid w:val="00E23D27"/>
    <w:rsid w:val="00E41E5A"/>
    <w:rsid w:val="00E47E78"/>
    <w:rsid w:val="00E5482C"/>
    <w:rsid w:val="00E7605C"/>
    <w:rsid w:val="00E8264C"/>
    <w:rsid w:val="00E86EE4"/>
    <w:rsid w:val="00EA61BA"/>
    <w:rsid w:val="00EA761D"/>
    <w:rsid w:val="00EA7D1D"/>
    <w:rsid w:val="00EC18C5"/>
    <w:rsid w:val="00EC7BBE"/>
    <w:rsid w:val="00ED492D"/>
    <w:rsid w:val="00EE2E71"/>
    <w:rsid w:val="00EF0227"/>
    <w:rsid w:val="00EF382C"/>
    <w:rsid w:val="00EF59BD"/>
    <w:rsid w:val="00F03A4D"/>
    <w:rsid w:val="00F06DF7"/>
    <w:rsid w:val="00F10C82"/>
    <w:rsid w:val="00F25E61"/>
    <w:rsid w:val="00F36B5B"/>
    <w:rsid w:val="00F4164E"/>
    <w:rsid w:val="00F51044"/>
    <w:rsid w:val="00F645F0"/>
    <w:rsid w:val="00F724D6"/>
    <w:rsid w:val="00F85915"/>
    <w:rsid w:val="00F91543"/>
    <w:rsid w:val="00F94792"/>
    <w:rsid w:val="00F956EC"/>
    <w:rsid w:val="00FA2AA2"/>
    <w:rsid w:val="00FB4648"/>
    <w:rsid w:val="00FC1256"/>
    <w:rsid w:val="00FC3679"/>
    <w:rsid w:val="00FC6AB3"/>
    <w:rsid w:val="00FD4AF5"/>
    <w:rsid w:val="00FD61DB"/>
    <w:rsid w:val="00FF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5BA46"/>
  <w15:chartTrackingRefBased/>
  <w15:docId w15:val="{1AC00736-5839-8C4A-A1BF-0E1CDA865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92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78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D49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74783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rmalWeb">
    <w:name w:val="Normal (Web)"/>
    <w:basedOn w:val="Normal"/>
    <w:uiPriority w:val="99"/>
    <w:unhideWhenUsed/>
    <w:rsid w:val="0067478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674783"/>
    <w:rPr>
      <w:color w:val="0000FF"/>
      <w:u w:val="single"/>
    </w:rPr>
  </w:style>
  <w:style w:type="paragraph" w:customStyle="1" w:styleId="fixedtext">
    <w:name w:val="fixedtext"/>
    <w:basedOn w:val="Normal"/>
    <w:rsid w:val="009447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Default">
    <w:name w:val="Default"/>
    <w:rsid w:val="003E7481"/>
    <w:pPr>
      <w:autoSpaceDE w:val="0"/>
      <w:autoSpaceDN w:val="0"/>
      <w:adjustRightInd w:val="0"/>
    </w:pPr>
    <w:rPr>
      <w:rFonts w:ascii="PT Sans" w:hAnsi="PT Sans" w:cs="PT Sans"/>
      <w:color w:val="000000"/>
      <w:lang w:val="en-GB"/>
    </w:rPr>
  </w:style>
  <w:style w:type="paragraph" w:styleId="Title">
    <w:name w:val="Title"/>
    <w:basedOn w:val="Normal"/>
    <w:link w:val="TitleChar"/>
    <w:qFormat/>
    <w:rsid w:val="00725CDC"/>
    <w:pPr>
      <w:jc w:val="center"/>
    </w:pPr>
    <w:rPr>
      <w:rFonts w:ascii="Times New Roman" w:eastAsia="Times New Roman" w:hAnsi="Times New Roman" w:cs="Times New Roman"/>
      <w:b/>
      <w:bCs/>
      <w:lang w:val="en-GB"/>
    </w:rPr>
  </w:style>
  <w:style w:type="character" w:customStyle="1" w:styleId="TitleChar">
    <w:name w:val="Title Char"/>
    <w:basedOn w:val="DefaultParagraphFont"/>
    <w:link w:val="Title"/>
    <w:rsid w:val="00725CDC"/>
    <w:rPr>
      <w:rFonts w:ascii="Times New Roman" w:eastAsia="Times New Roman" w:hAnsi="Times New Roman" w:cs="Times New Roman"/>
      <w:b/>
      <w:bCs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489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33</cp:revision>
  <dcterms:created xsi:type="dcterms:W3CDTF">2023-03-01T03:51:00Z</dcterms:created>
  <dcterms:modified xsi:type="dcterms:W3CDTF">2023-06-21T01:04:00Z</dcterms:modified>
</cp:coreProperties>
</file>